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8AD2B" w14:textId="7A3FD6D0" w:rsidR="00BD75FE" w:rsidRDefault="00333A2D">
      <w:r w:rsidRPr="00333A2D">
        <w:t>An empirical cut-off for the Brief Berger HIV Stigma Scale to identify psychosocial vulnerability in people living with HIV in Nigeria: A cross-sectional study</w:t>
      </w:r>
    </w:p>
    <w:p w14:paraId="1B298965" w14:textId="77777777" w:rsidR="00333A2D" w:rsidRDefault="00333A2D"/>
    <w:p w14:paraId="4CD4D9DA" w14:textId="77777777" w:rsidR="00333A2D" w:rsidRDefault="00333A2D"/>
    <w:p w14:paraId="18DA11C4" w14:textId="27D931BA" w:rsidR="00333A2D" w:rsidRDefault="00AE4499">
      <w:r>
        <w:t xml:space="preserve">Fig 1: </w:t>
      </w:r>
      <w:r w:rsidR="00333A2D">
        <w:t>Flowchart</w:t>
      </w:r>
    </w:p>
    <w:p w14:paraId="721B5654" w14:textId="77777777" w:rsidR="00333A2D" w:rsidRDefault="00333A2D"/>
    <w:p w14:paraId="2B4E3AFA" w14:textId="71F5EDDE" w:rsidR="00333A2D" w:rsidRDefault="00C345D9">
      <w:r>
        <w:rPr>
          <w:noProof/>
        </w:rPr>
        <w:drawing>
          <wp:inline distT="0" distB="0" distL="0" distR="0" wp14:anchorId="02B34594" wp14:editId="5E2715F0">
            <wp:extent cx="5731510" cy="2245995"/>
            <wp:effectExtent l="0" t="0" r="0" b="1905"/>
            <wp:docPr id="2228932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893244" name="Picture 22289324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3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A2D"/>
    <w:rsid w:val="00084437"/>
    <w:rsid w:val="00182B7C"/>
    <w:rsid w:val="001F6F60"/>
    <w:rsid w:val="00333A2D"/>
    <w:rsid w:val="003860E1"/>
    <w:rsid w:val="005C59C8"/>
    <w:rsid w:val="007A406E"/>
    <w:rsid w:val="00916057"/>
    <w:rsid w:val="00A72B3D"/>
    <w:rsid w:val="00AE4499"/>
    <w:rsid w:val="00BD75FE"/>
    <w:rsid w:val="00C2167F"/>
    <w:rsid w:val="00C345D9"/>
    <w:rsid w:val="00CA2DF4"/>
    <w:rsid w:val="00CE7890"/>
    <w:rsid w:val="00D66D05"/>
    <w:rsid w:val="00D768BF"/>
    <w:rsid w:val="00DB69B2"/>
    <w:rsid w:val="00DF55B8"/>
    <w:rsid w:val="00F1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A8239"/>
  <w15:chartTrackingRefBased/>
  <w15:docId w15:val="{E7FFFEC5-7CEF-7B42-8206-96038312A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A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A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A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A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A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A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A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A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A2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A2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A2D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A2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A2D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A2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A2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A2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A2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33A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A2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A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A2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33A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A2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33A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A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A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A2D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33A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deen Abdulraheem</dc:creator>
  <cp:keywords/>
  <dc:description/>
  <cp:lastModifiedBy>Kamal Raheem</cp:lastModifiedBy>
  <cp:revision>3</cp:revision>
  <dcterms:created xsi:type="dcterms:W3CDTF">2025-09-12T20:20:00Z</dcterms:created>
  <dcterms:modified xsi:type="dcterms:W3CDTF">2026-03-04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9-12T20:22:0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03af0672-c1c8-4bc8-b607-0d029127449c</vt:lpwstr>
  </property>
  <property fmtid="{D5CDD505-2E9C-101B-9397-08002B2CF9AE}" pid="7" name="MSIP_Label_defa4170-0d19-0005-0004-bc88714345d2_ActionId">
    <vt:lpwstr>e3022d48-658d-4a76-ba40-b438313a07ae</vt:lpwstr>
  </property>
  <property fmtid="{D5CDD505-2E9C-101B-9397-08002B2CF9AE}" pid="8" name="MSIP_Label_defa4170-0d19-0005-0004-bc88714345d2_ContentBits">
    <vt:lpwstr>0</vt:lpwstr>
  </property>
</Properties>
</file>